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744"/>
        <w:gridCol w:w="1584"/>
      </w:tblGrid>
      <w:tr w:rsidR="000D33F3" w14:paraId="32A74341" w14:textId="77777777" w:rsidTr="00A87F6A">
        <w:trPr>
          <w:trHeight w:val="735"/>
        </w:trPr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404F151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D4C0E3" w14:textId="343384AA" w:rsidR="000D33F3" w:rsidRDefault="006F40E7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nterviewee Po</w:t>
            </w:r>
            <w:r w:rsidR="00991681">
              <w:rPr>
                <w:rFonts w:ascii="Times New Roman" w:eastAsia="Times New Roman" w:hAnsi="Times New Roman" w:cs="Times New Roman"/>
                <w:color w:val="000000" w:themeColor="text1"/>
              </w:rPr>
              <w:t>pulation</w:t>
            </w:r>
            <w:r w:rsidR="000D33F3">
              <w:br/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N =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AA0D5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0D33F3" w14:paraId="2A19F2F5" w14:textId="77777777" w:rsidTr="00A87F6A">
        <w:trPr>
          <w:trHeight w:val="255"/>
        </w:trPr>
        <w:tc>
          <w:tcPr>
            <w:tcW w:w="3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5CBD460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6D27801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0D33F3" w14:paraId="11361BB6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8A5BD3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88939BC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0D33F3" w14:paraId="3D35359A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746B7E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20 - 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F12AE77" w14:textId="4D7F5DAD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1 (</w:t>
            </w:r>
            <w:r w:rsidR="0066199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6F8D6A81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D562066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40 - 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E90EE5" w14:textId="7C9DAC5E" w:rsidR="000D33F3" w:rsidRDefault="00661996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13C840B4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F3BC8FB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60 - 7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9412A5" w14:textId="092D5700" w:rsidR="000D33F3" w:rsidRDefault="00661996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8D702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2A176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7AF4BD2A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66FEC7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Not specifi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AE3490C" w14:textId="7E2B96F6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1 (</w:t>
            </w:r>
            <w:r w:rsidR="002A176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30585444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09EED8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8995BA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0D33F3" w14:paraId="29EAF7C3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A57C2F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Fe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5FBFCC" w14:textId="617F5496" w:rsidR="000D33F3" w:rsidRDefault="002A1768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7B1DA6">
              <w:rPr>
                <w:rFonts w:ascii="Times New Roman" w:eastAsia="Times New Roman" w:hAnsi="Times New Roman" w:cs="Times New Roman"/>
                <w:color w:val="000000" w:themeColor="text1"/>
              </w:rPr>
              <w:t>73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52B9C260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2FBDB9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9E4DE14" w14:textId="3A296358" w:rsidR="000D33F3" w:rsidRDefault="002A1768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7B1DA6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74172BF5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B62B97D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Not specifi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F16B83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</w:tc>
      </w:tr>
      <w:tr w:rsidR="000D33F3" w14:paraId="2B691047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7FE55D5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55C0BC6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0D33F3" w14:paraId="227913A4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A24875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Whit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D7790B0" w14:textId="2830402A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B1DA6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E35C50">
              <w:rPr>
                <w:rFonts w:ascii="Times New Roman" w:eastAsia="Times New Roman" w:hAnsi="Times New Roman" w:cs="Times New Roman"/>
                <w:color w:val="000000" w:themeColor="text1"/>
              </w:rPr>
              <w:t>91</w:t>
            </w: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78A09358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9F349C8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Bla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FB1769" w14:textId="223BBAFF" w:rsidR="000D33F3" w:rsidRDefault="007B1DA6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E35C50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71C38421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341A0C3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More than 1 ra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9FB8C4C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</w:tc>
      </w:tr>
      <w:tr w:rsidR="000D33F3" w14:paraId="47E2F102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4B0E237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Not specifi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DAC49F5" w14:textId="1468A0B8" w:rsidR="000D33F3" w:rsidRDefault="00DB0F3B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52536DF3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44BBCE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thnici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C816B2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0D33F3" w14:paraId="6789EB48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ADF265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Hispa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D15C860" w14:textId="050CCF37" w:rsidR="000D33F3" w:rsidRDefault="00DB0F3B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706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37575BDA" w14:textId="77777777" w:rsidTr="00A87F6A">
        <w:trPr>
          <w:trHeight w:val="40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140BFD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Not Hispa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03CCF9" w14:textId="4D717474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E35C5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C2046D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0A925D5B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6B95AF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duc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5A868A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0D33F3" w14:paraId="158AD3B2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143078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9th-12th grade (no diploma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49EFBB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</w:tc>
      </w:tr>
      <w:tr w:rsidR="000D33F3" w14:paraId="199E46DB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E80F89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High school graduate or equival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F20FE5" w14:textId="1C579BB8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1 (</w:t>
            </w:r>
            <w:r w:rsidR="00E35C50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045A24DA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110C0F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Some college (no degre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262B6B" w14:textId="06207857" w:rsidR="000D33F3" w:rsidRDefault="00E35C50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5B893957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4481CF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Vocational or associate's degre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1F1FD5" w14:textId="18F60F48" w:rsidR="000D33F3" w:rsidRDefault="00F70639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</w:t>
            </w:r>
            <w:r w:rsidR="00C07257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584BFB77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699A3E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Bachelor's degre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F155C1" w14:textId="06017AFE" w:rsidR="000D33F3" w:rsidRDefault="00F70639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C07257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465C07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195282AE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FAFA17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Higher than bachelor's degre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0CE61D" w14:textId="27150BEA" w:rsidR="000D33F3" w:rsidRDefault="00E35C50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465C07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3D8D6E9C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6C11C6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mploym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295622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0D33F3" w14:paraId="03CE6921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D93CA5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Employed full-tim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785D04" w14:textId="1A973B3A" w:rsidR="000D33F3" w:rsidRDefault="004D0CDC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%)</w:t>
            </w:r>
          </w:p>
        </w:tc>
      </w:tr>
      <w:tr w:rsidR="000D33F3" w14:paraId="44BC54AF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A3CE10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Unemployed, because of illn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E53A0E" w14:textId="580F20A2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3 (</w:t>
            </w:r>
            <w:r w:rsidR="00D726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455B8A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6BFECAD6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099C4A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On disabili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1C93FE" w14:textId="43256637" w:rsidR="000D33F3" w:rsidRDefault="00206423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0E53A4E4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B85C0B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Retir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114CC2" w14:textId="00C86807" w:rsidR="000D33F3" w:rsidRDefault="00206423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4B1FB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26119A07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E989AF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Oth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85F000" w14:textId="7152E6E4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1 (</w:t>
            </w:r>
            <w:r w:rsidR="00BC08EF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56D45D9C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4EC20F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rital Stat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A38867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0D33F3" w14:paraId="19A216F9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181BCA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        Single, never marri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220A4D" w14:textId="11BED85A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1 (</w:t>
            </w:r>
            <w:r w:rsidR="00663A8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527FC914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580214" w14:textId="77777777" w:rsidR="000D33F3" w:rsidRDefault="000D33F3" w:rsidP="00A87F6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Married or partner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39584E" w14:textId="5B7BCC4C" w:rsidR="000D33F3" w:rsidRDefault="00663A8C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EC472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D923B4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02220A88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51E8E6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Separ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D66F53" w14:textId="20AE108B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2 (1</w:t>
            </w:r>
            <w:r w:rsidR="00014872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7D227A63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FABF1F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Divorc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92955F" w14:textId="55B6454F" w:rsidR="000D33F3" w:rsidRDefault="00663A8C" w:rsidP="00A87F6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0D33F3"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  <w:tr w:rsidR="000D33F3" w14:paraId="414732B6" w14:textId="77777777" w:rsidTr="00A87F6A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BE32F5" w14:textId="77777777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Widow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7D45C3" w14:textId="6AA0644C" w:rsidR="000D33F3" w:rsidRDefault="000D33F3" w:rsidP="00A87F6A">
            <w:pPr>
              <w:spacing w:after="0"/>
            </w:pP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1 (</w:t>
            </w:r>
            <w:r w:rsidR="00663A8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5537D3B4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</w:tbl>
    <w:p w14:paraId="177B76FA" w14:textId="77777777" w:rsidR="00475F0A" w:rsidRDefault="00475F0A"/>
    <w:sectPr w:rsidR="00475F0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7525F" w14:textId="77777777" w:rsidR="00D66A40" w:rsidRDefault="00D66A40" w:rsidP="00E01B22">
      <w:pPr>
        <w:spacing w:after="0" w:line="240" w:lineRule="auto"/>
      </w:pPr>
      <w:r>
        <w:separator/>
      </w:r>
    </w:p>
  </w:endnote>
  <w:endnote w:type="continuationSeparator" w:id="0">
    <w:p w14:paraId="0D455211" w14:textId="77777777" w:rsidR="00D66A40" w:rsidRDefault="00D66A40" w:rsidP="00E01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3F7B87" w14:textId="77777777" w:rsidR="00D66A40" w:rsidRDefault="00D66A40" w:rsidP="00E01B22">
      <w:pPr>
        <w:spacing w:after="0" w:line="240" w:lineRule="auto"/>
      </w:pPr>
      <w:r>
        <w:separator/>
      </w:r>
    </w:p>
  </w:footnote>
  <w:footnote w:type="continuationSeparator" w:id="0">
    <w:p w14:paraId="16C89025" w14:textId="77777777" w:rsidR="00D66A40" w:rsidRDefault="00D66A40" w:rsidP="00E01B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25413B" w14:textId="1E7E1A38" w:rsidR="00E01B22" w:rsidRPr="00E01B22" w:rsidRDefault="00E01B22">
    <w:pPr>
      <w:pStyle w:val="Header"/>
      <w:rPr>
        <w:rFonts w:ascii="Times New Roman" w:hAnsi="Times New Roman" w:cs="Times New Roman"/>
      </w:rPr>
    </w:pPr>
    <w:r w:rsidRPr="00E01B22">
      <w:rPr>
        <w:rFonts w:ascii="Times New Roman" w:hAnsi="Times New Roman" w:cs="Times New Roman"/>
      </w:rPr>
      <w:t>Appendix 5 – Interviewee characteristics from intervention group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1CE"/>
    <w:rsid w:val="00014872"/>
    <w:rsid w:val="00067D79"/>
    <w:rsid w:val="00095046"/>
    <w:rsid w:val="000D33F3"/>
    <w:rsid w:val="00172443"/>
    <w:rsid w:val="00206423"/>
    <w:rsid w:val="00221F30"/>
    <w:rsid w:val="00224014"/>
    <w:rsid w:val="002724C5"/>
    <w:rsid w:val="002A1768"/>
    <w:rsid w:val="002B6BD4"/>
    <w:rsid w:val="00455B8A"/>
    <w:rsid w:val="00465C07"/>
    <w:rsid w:val="00475F0A"/>
    <w:rsid w:val="004B1FBE"/>
    <w:rsid w:val="004D0CDC"/>
    <w:rsid w:val="00661996"/>
    <w:rsid w:val="00663A8C"/>
    <w:rsid w:val="006F40E7"/>
    <w:rsid w:val="00713B1F"/>
    <w:rsid w:val="007B1DA6"/>
    <w:rsid w:val="00800BFD"/>
    <w:rsid w:val="008D702C"/>
    <w:rsid w:val="008F11CE"/>
    <w:rsid w:val="00991681"/>
    <w:rsid w:val="00A310BF"/>
    <w:rsid w:val="00A608D3"/>
    <w:rsid w:val="00AA0D55"/>
    <w:rsid w:val="00BC08EF"/>
    <w:rsid w:val="00BE5BAE"/>
    <w:rsid w:val="00C07257"/>
    <w:rsid w:val="00C2046D"/>
    <w:rsid w:val="00D66A40"/>
    <w:rsid w:val="00D72688"/>
    <w:rsid w:val="00D923B4"/>
    <w:rsid w:val="00DB0F3B"/>
    <w:rsid w:val="00E01B22"/>
    <w:rsid w:val="00E35C50"/>
    <w:rsid w:val="00E82DAC"/>
    <w:rsid w:val="00EA1AE3"/>
    <w:rsid w:val="00EC4725"/>
    <w:rsid w:val="00F3406B"/>
    <w:rsid w:val="00F70639"/>
    <w:rsid w:val="00F824A2"/>
    <w:rsid w:val="00F8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7D6CC"/>
  <w15:chartTrackingRefBased/>
  <w15:docId w15:val="{BEC39B86-E297-4CD1-8710-40BA1228B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014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1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1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1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1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1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1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1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1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1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1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1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1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1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1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1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1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1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1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1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1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1C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11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1CE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11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1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1C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01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B22"/>
    <w:rPr>
      <w:rFonts w:eastAsia="SimSu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1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B22"/>
    <w:rPr>
      <w:rFonts w:eastAsia="SimSu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3</TotalTime>
  <Pages>2</Pages>
  <Words>139</Words>
  <Characters>912</Characters>
  <Application>Microsoft Office Word</Application>
  <DocSecurity>0</DocSecurity>
  <Lines>14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eracitano</dc:creator>
  <cp:keywords/>
  <dc:description/>
  <cp:lastModifiedBy>John</cp:lastModifiedBy>
  <cp:revision>40</cp:revision>
  <dcterms:created xsi:type="dcterms:W3CDTF">2025-11-06T20:16:00Z</dcterms:created>
  <dcterms:modified xsi:type="dcterms:W3CDTF">2025-11-11T21:21:00Z</dcterms:modified>
</cp:coreProperties>
</file>